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649"/>
        <w:tblW w:w="8580" w:type="dxa"/>
        <w:tblLook w:val="04A0" w:firstRow="1" w:lastRow="0" w:firstColumn="1" w:lastColumn="0" w:noHBand="0" w:noVBand="1"/>
      </w:tblPr>
      <w:tblGrid>
        <w:gridCol w:w="1960"/>
        <w:gridCol w:w="2780"/>
        <w:gridCol w:w="871"/>
        <w:gridCol w:w="1049"/>
        <w:gridCol w:w="871"/>
        <w:gridCol w:w="1049"/>
      </w:tblGrid>
      <w:tr w:rsidR="00982699" w:rsidRPr="00982699" w14:paraId="7EA9277F" w14:textId="77777777" w:rsidTr="00982699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459A" w14:textId="77777777" w:rsidR="00982699" w:rsidRPr="00982699" w:rsidRDefault="00982699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line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CD42" w14:textId="77777777" w:rsidR="00982699" w:rsidRPr="00982699" w:rsidRDefault="00982699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92C2E" w14:textId="77777777" w:rsidR="00982699" w:rsidRPr="00982699" w:rsidRDefault="00982699" w:rsidP="009826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549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3093F6" w14:textId="77777777" w:rsidR="00982699" w:rsidRPr="00982699" w:rsidRDefault="00982699" w:rsidP="009826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SAE</w:t>
            </w:r>
          </w:p>
        </w:tc>
      </w:tr>
      <w:tr w:rsidR="00982699" w:rsidRPr="00982699" w14:paraId="4382778B" w14:textId="77777777" w:rsidTr="00982699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2FE5" w14:textId="77777777" w:rsidR="00982699" w:rsidRPr="00982699" w:rsidRDefault="00982699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pergillus</w:t>
            </w: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trai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284E" w14:textId="77777777" w:rsidR="00982699" w:rsidRPr="00982699" w:rsidRDefault="00982699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F016" w14:textId="77777777" w:rsidR="00982699" w:rsidRPr="00982699" w:rsidRDefault="00982699" w:rsidP="009826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f29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34DE" w14:textId="77777777" w:rsidR="00982699" w:rsidRPr="00982699" w:rsidRDefault="00982699" w:rsidP="009826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A1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8D6F4" w14:textId="77777777" w:rsidR="00982699" w:rsidRPr="00982699" w:rsidRDefault="00982699" w:rsidP="009826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f293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3238" w14:textId="77777777" w:rsidR="00982699" w:rsidRPr="00982699" w:rsidRDefault="00982699" w:rsidP="009826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A10</w:t>
            </w:r>
          </w:p>
        </w:tc>
      </w:tr>
      <w:tr w:rsidR="00B967BF" w:rsidRPr="00982699" w14:paraId="6918623C" w14:textId="77777777" w:rsidTr="00D0426D">
        <w:trPr>
          <w:trHeight w:val="288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EA3B" w14:textId="5754D36F" w:rsidR="00B967BF" w:rsidRPr="00982699" w:rsidRDefault="00B967BF" w:rsidP="00D042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docytos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D85D" w14:textId="517774E4" w:rsidR="00B967BF" w:rsidRPr="00982699" w:rsidRDefault="00B967BF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ve c</w:t>
            </w: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nidi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363C" w14:textId="7937E6ED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7C75" w14:textId="3A191045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541E" w14:textId="79524025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E4E7" w14:textId="6373BE28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++</w:t>
            </w:r>
          </w:p>
        </w:tc>
      </w:tr>
      <w:tr w:rsidR="00B967BF" w:rsidRPr="00982699" w14:paraId="61ADF2C0" w14:textId="77777777" w:rsidTr="00D0426D">
        <w:trPr>
          <w:trHeight w:val="288"/>
        </w:trPr>
        <w:tc>
          <w:tcPr>
            <w:tcW w:w="19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7D7C59" w14:textId="22A83545" w:rsidR="00B967BF" w:rsidRPr="00982699" w:rsidRDefault="00B967BF" w:rsidP="00D042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5964" w14:textId="68B179A4" w:rsidR="00B967BF" w:rsidRPr="00982699" w:rsidRDefault="00B967BF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Live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</w:t>
            </w: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rmlings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4338" w14:textId="1B28D5F3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98C9" w14:textId="2B18D74F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F78B" w14:textId="3882F7A5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3C87" w14:textId="26072E06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</w:tr>
      <w:tr w:rsidR="00B967BF" w:rsidRPr="00982699" w14:paraId="192F57C6" w14:textId="77777777" w:rsidTr="00D0426D">
        <w:trPr>
          <w:trHeight w:val="288"/>
        </w:trPr>
        <w:tc>
          <w:tcPr>
            <w:tcW w:w="1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A0E4" w14:textId="7B893D06" w:rsidR="00B967BF" w:rsidRPr="00982699" w:rsidRDefault="00B967BF" w:rsidP="00D042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2F4E" w14:textId="1610848C" w:rsidR="00B967BF" w:rsidRPr="00982699" w:rsidRDefault="00B967BF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</w:t>
            </w:r>
            <w:proofErr w:type="spellEnd"/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killed </w:t>
            </w:r>
            <w:proofErr w:type="spellStart"/>
            <w:r w:rsidRPr="00D734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</w:t>
            </w: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rmling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B36E" w14:textId="6D508230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529B" w14:textId="2B9E9F14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07BC" w14:textId="16B8BA9F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/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81D9" w14:textId="698A4A53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/-</w:t>
            </w:r>
          </w:p>
        </w:tc>
      </w:tr>
      <w:tr w:rsidR="00B967BF" w:rsidRPr="00982699" w14:paraId="4A59F4FD" w14:textId="77777777" w:rsidTr="00D0426D">
        <w:trPr>
          <w:trHeight w:val="288"/>
        </w:trPr>
        <w:tc>
          <w:tcPr>
            <w:tcW w:w="1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F6CF" w14:textId="4CBDB391" w:rsidR="00B967BF" w:rsidRPr="00982699" w:rsidRDefault="00B967BF" w:rsidP="00D042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3FA9" w14:textId="2C051674" w:rsidR="00B967BF" w:rsidRPr="00982699" w:rsidRDefault="00B967BF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D734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tochalasin</w:t>
            </w:r>
            <w:proofErr w:type="spellEnd"/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D inhibition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15C8" w14:textId="77777777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↓↓↓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55E6" w14:textId="77777777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↓↓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33E5" w14:textId="77777777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↓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9BC6" w14:textId="77777777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↓</w:t>
            </w:r>
          </w:p>
        </w:tc>
      </w:tr>
      <w:tr w:rsidR="00B967BF" w:rsidRPr="00982699" w14:paraId="2AE0A1A8" w14:textId="77777777" w:rsidTr="00D0426D">
        <w:trPr>
          <w:trHeight w:val="288"/>
        </w:trPr>
        <w:tc>
          <w:tcPr>
            <w:tcW w:w="1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63B3" w14:textId="0D67377C" w:rsidR="00B967BF" w:rsidRPr="00982699" w:rsidRDefault="00B967BF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C967" w14:textId="77777777" w:rsidR="00B967BF" w:rsidRPr="00982699" w:rsidRDefault="00B967BF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lchicine inhibi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6C88" w14:textId="77777777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↓↓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5767" w14:textId="77777777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↓↓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D485" w14:textId="77777777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↓↓↓↓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E4CE" w14:textId="77777777" w:rsidR="00B967BF" w:rsidRPr="00982699" w:rsidRDefault="00B967BF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↓↓↓↓</w:t>
            </w:r>
          </w:p>
        </w:tc>
      </w:tr>
      <w:tr w:rsidR="00982699" w:rsidRPr="00982699" w14:paraId="497EFD38" w14:textId="77777777" w:rsidTr="00982699">
        <w:trPr>
          <w:trHeight w:val="288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7663" w14:textId="77777777" w:rsidR="00982699" w:rsidRPr="00982699" w:rsidRDefault="00982699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 damage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6AF6" w14:textId="77777777" w:rsidR="00982699" w:rsidRPr="00982699" w:rsidRDefault="00982699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ve organisms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45A5" w14:textId="77E7256F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A275" w14:textId="3033A947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4257" w14:textId="28D42ADA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C34C" w14:textId="657E0BE1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++</w:t>
            </w:r>
          </w:p>
        </w:tc>
      </w:tr>
      <w:tr w:rsidR="00982699" w:rsidRPr="00982699" w14:paraId="5830F1AD" w14:textId="77777777" w:rsidTr="00982699">
        <w:trPr>
          <w:trHeight w:val="288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C5398B" w14:textId="77777777" w:rsidR="00982699" w:rsidRPr="00982699" w:rsidRDefault="00982699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480F" w14:textId="2FEA1B07" w:rsidR="00982699" w:rsidRPr="00982699" w:rsidRDefault="00982699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</w:t>
            </w:r>
            <w:proofErr w:type="spellEnd"/>
            <w:r w:rsidR="00605DA6" w:rsidRPr="00D734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killed </w:t>
            </w:r>
            <w:proofErr w:type="spellStart"/>
            <w:r w:rsidR="00605DA6" w:rsidRPr="00D734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rmling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5AFD" w14:textId="2D0FCB3C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/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7932" w14:textId="73BB5F3D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527A" w14:textId="6E7951AA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C798" w14:textId="67D6A3A7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</w:t>
            </w:r>
          </w:p>
        </w:tc>
      </w:tr>
      <w:tr w:rsidR="00982699" w:rsidRPr="00982699" w14:paraId="21A29D5F" w14:textId="77777777" w:rsidTr="00982699">
        <w:trPr>
          <w:trHeight w:val="288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B4636B" w14:textId="77777777" w:rsidR="00982699" w:rsidRPr="00982699" w:rsidRDefault="00982699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FD73" w14:textId="6E5F751A" w:rsidR="00982699" w:rsidRPr="00982699" w:rsidRDefault="00982699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</w:t>
            </w:r>
            <w:r w:rsidR="00605DA6" w:rsidRPr="00D734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killed </w:t>
            </w:r>
            <w:proofErr w:type="spellStart"/>
            <w:r w:rsidR="00605DA6" w:rsidRPr="00D734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rmling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0F1B" w14:textId="4E59FC91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28B2" w14:textId="132F990A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FCBF" w14:textId="6F347EA7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1231" w14:textId="7A2E0175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</w:tr>
      <w:tr w:rsidR="00982699" w:rsidRPr="00982699" w14:paraId="7C15204A" w14:textId="77777777" w:rsidTr="00982699">
        <w:trPr>
          <w:trHeight w:val="288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C087F" w14:textId="77777777" w:rsidR="00982699" w:rsidRPr="00982699" w:rsidRDefault="00982699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D8D1" w14:textId="77777777" w:rsidR="00982699" w:rsidRPr="00982699" w:rsidRDefault="00982699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ulture filtrates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73F6" w14:textId="1E6583DE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7A63" w14:textId="2B474ACD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EF85" w14:textId="1663C933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AD11" w14:textId="2F300AAA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</w:t>
            </w:r>
          </w:p>
        </w:tc>
      </w:tr>
      <w:tr w:rsidR="00982699" w:rsidRPr="00982699" w14:paraId="0B9E42AC" w14:textId="77777777" w:rsidTr="00982699">
        <w:trPr>
          <w:trHeight w:val="288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C326" w14:textId="3F2C41FC" w:rsidR="00982699" w:rsidRPr="00982699" w:rsidRDefault="00982699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tokine</w:t>
            </w:r>
            <w:r w:rsidR="00605DA6" w:rsidRPr="00D734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="00C32E57" w:rsidRPr="00D734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</w:t>
            </w:r>
            <w:r w:rsidR="00605DA6" w:rsidRPr="00D734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hemokine</w:t>
            </w:r>
            <w:r w:rsidR="00C32E57" w:rsidRPr="00D734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expressio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63D7" w14:textId="77777777" w:rsidR="00982699" w:rsidRPr="00982699" w:rsidRDefault="00982699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XCL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238C" w14:textId="6434F92F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6FD4" w14:textId="3C7CCF7B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D3CF" w14:textId="657AAF14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8417" w14:textId="7AAF4EED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</w:tr>
      <w:tr w:rsidR="00982699" w:rsidRPr="00982699" w14:paraId="6BC309EA" w14:textId="77777777" w:rsidTr="00982699">
        <w:trPr>
          <w:trHeight w:val="288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06B91" w14:textId="77777777" w:rsidR="00982699" w:rsidRPr="00982699" w:rsidRDefault="00982699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8486" w14:textId="65A79DA6" w:rsidR="00982699" w:rsidRPr="00982699" w:rsidRDefault="00982699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XCL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E344" w14:textId="08B3ADFB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↔+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98B1" w14:textId="31D70DF1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↔++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BB34" w14:textId="34202BDA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B24C" w14:textId="3217B946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+</w:t>
            </w:r>
          </w:p>
        </w:tc>
      </w:tr>
      <w:tr w:rsidR="00982699" w:rsidRPr="00982699" w14:paraId="251802EF" w14:textId="77777777" w:rsidTr="00982699">
        <w:trPr>
          <w:trHeight w:val="288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03D09" w14:textId="77777777" w:rsidR="00982699" w:rsidRPr="00982699" w:rsidRDefault="00982699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52D1" w14:textId="77777777" w:rsidR="00982699" w:rsidRPr="00982699" w:rsidRDefault="00982699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-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FFE2" w14:textId="442D78BA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4091" w14:textId="26A5EF70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CEBE" w14:textId="03006C80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4795" w14:textId="6DAE6EFA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</w:t>
            </w:r>
          </w:p>
        </w:tc>
      </w:tr>
      <w:tr w:rsidR="00982699" w:rsidRPr="00982699" w14:paraId="7DE0F885" w14:textId="77777777" w:rsidTr="00982699">
        <w:trPr>
          <w:trHeight w:val="288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356291" w14:textId="77777777" w:rsidR="00982699" w:rsidRPr="00982699" w:rsidRDefault="00982699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230E" w14:textId="77777777" w:rsidR="00982699" w:rsidRPr="00982699" w:rsidRDefault="00982699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-1α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8369" w14:textId="2DFAE52F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3D3E" w14:textId="1916597C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5528" w14:textId="6198B541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AD02" w14:textId="102515E8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</w:tr>
      <w:tr w:rsidR="00982699" w:rsidRPr="00982699" w14:paraId="0E016488" w14:textId="77777777" w:rsidTr="00982699">
        <w:trPr>
          <w:trHeight w:val="288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AAFB81" w14:textId="77777777" w:rsidR="00982699" w:rsidRPr="00982699" w:rsidRDefault="00982699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6100" w14:textId="77777777" w:rsidR="00982699" w:rsidRPr="00982699" w:rsidRDefault="00982699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-1β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0E5F" w14:textId="5A9454EB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3664" w14:textId="6CCA87FA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790A" w14:textId="440A8B11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3EE2" w14:textId="2E3982D1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</w:tr>
      <w:tr w:rsidR="00982699" w:rsidRPr="00982699" w14:paraId="32A17D02" w14:textId="77777777" w:rsidTr="00982699">
        <w:trPr>
          <w:trHeight w:val="288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A759E" w14:textId="77777777" w:rsidR="00982699" w:rsidRPr="00982699" w:rsidRDefault="00982699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21CB" w14:textId="77777777" w:rsidR="00982699" w:rsidRPr="00982699" w:rsidRDefault="00982699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NFα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11BC" w14:textId="46824455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1A7D" w14:textId="04614473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F8F0" w14:textId="3B66561F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EC9F" w14:textId="63400A13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</w:tr>
      <w:tr w:rsidR="00982699" w:rsidRPr="00982699" w14:paraId="38A05020" w14:textId="77777777" w:rsidTr="00982699">
        <w:trPr>
          <w:trHeight w:val="288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5891E" w14:textId="77777777" w:rsidR="00982699" w:rsidRPr="00982699" w:rsidRDefault="00982699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4A79" w14:textId="77777777" w:rsidR="00982699" w:rsidRPr="00982699" w:rsidRDefault="00982699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-CSF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C021" w14:textId="7C286FD9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5FFF" w14:textId="34FF4205" w:rsidR="00982699" w:rsidRPr="00982699" w:rsidRDefault="00982699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↑</w:t>
            </w:r>
            <w:r w:rsidR="006678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8157" w14:textId="70711D7E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E04A" w14:textId="1DADFE6E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</w:tr>
      <w:tr w:rsidR="00982699" w:rsidRPr="00982699" w14:paraId="23A63370" w14:textId="77777777" w:rsidTr="00982699">
        <w:trPr>
          <w:trHeight w:val="288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E9BE9" w14:textId="77777777" w:rsidR="00982699" w:rsidRPr="00982699" w:rsidRDefault="00982699" w:rsidP="00982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3402" w14:textId="77777777" w:rsidR="00982699" w:rsidRPr="00982699" w:rsidRDefault="00982699" w:rsidP="00CA79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269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L2/MCP-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D5AA" w14:textId="57ABD8E6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↔++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C9A6" w14:textId="5F9FA360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↔+++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DEEB" w14:textId="125A873E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895A" w14:textId="317F4881" w:rsidR="00982699" w:rsidRPr="00982699" w:rsidRDefault="006678B6" w:rsidP="00667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752C07E8" w14:textId="1496EE58" w:rsidR="004813B7" w:rsidRDefault="00982699">
      <w:pPr>
        <w:rPr>
          <w:rFonts w:ascii="Arial" w:hAnsi="Arial" w:cs="Arial"/>
        </w:rPr>
      </w:pPr>
      <w:r w:rsidRPr="00982699">
        <w:rPr>
          <w:rFonts w:ascii="Arial" w:hAnsi="Arial" w:cs="Arial"/>
        </w:rPr>
        <w:t>Table S</w:t>
      </w:r>
      <w:r w:rsidR="00833C61">
        <w:rPr>
          <w:rFonts w:ascii="Arial" w:hAnsi="Arial" w:cs="Arial"/>
        </w:rPr>
        <w:t>1</w:t>
      </w:r>
      <w:r w:rsidRPr="00982699">
        <w:rPr>
          <w:rFonts w:ascii="Arial" w:hAnsi="Arial" w:cs="Arial"/>
        </w:rPr>
        <w:t>. Summary of host cell endocytosis, damage, and cytokine</w:t>
      </w:r>
      <w:r w:rsidR="00A67392">
        <w:rPr>
          <w:rFonts w:ascii="Arial" w:hAnsi="Arial" w:cs="Arial"/>
        </w:rPr>
        <w:t>s</w:t>
      </w:r>
      <w:r w:rsidRPr="00982699">
        <w:rPr>
          <w:rFonts w:ascii="Arial" w:hAnsi="Arial" w:cs="Arial"/>
        </w:rPr>
        <w:t xml:space="preserve"> </w:t>
      </w:r>
      <w:r w:rsidR="00A67392">
        <w:rPr>
          <w:rFonts w:ascii="Arial" w:hAnsi="Arial" w:cs="Arial"/>
        </w:rPr>
        <w:t xml:space="preserve">or chemokines </w:t>
      </w:r>
      <w:r w:rsidRPr="00982699">
        <w:rPr>
          <w:rFonts w:ascii="Arial" w:hAnsi="Arial" w:cs="Arial"/>
        </w:rPr>
        <w:t xml:space="preserve">expression during </w:t>
      </w:r>
      <w:r w:rsidRPr="00982699">
        <w:rPr>
          <w:rFonts w:ascii="Arial" w:hAnsi="Arial" w:cs="Arial"/>
          <w:i/>
          <w:iCs/>
        </w:rPr>
        <w:t xml:space="preserve">A. </w:t>
      </w:r>
      <w:proofErr w:type="spellStart"/>
      <w:r w:rsidRPr="00982699">
        <w:rPr>
          <w:rFonts w:ascii="Arial" w:hAnsi="Arial" w:cs="Arial"/>
          <w:i/>
          <w:iCs/>
        </w:rPr>
        <w:t>fumigatus</w:t>
      </w:r>
      <w:proofErr w:type="spellEnd"/>
      <w:r w:rsidR="00CF0981">
        <w:rPr>
          <w:rFonts w:ascii="Arial" w:hAnsi="Arial" w:cs="Arial"/>
        </w:rPr>
        <w:t xml:space="preserve"> infection</w:t>
      </w:r>
      <w:r w:rsidR="00FE07DE">
        <w:rPr>
          <w:rFonts w:ascii="Arial" w:hAnsi="Arial" w:cs="Arial"/>
        </w:rPr>
        <w:t>.</w:t>
      </w:r>
      <w:bookmarkStart w:id="0" w:name="_GoBack"/>
      <w:bookmarkEnd w:id="0"/>
    </w:p>
    <w:p w14:paraId="37BD9F9D" w14:textId="00A10B3A" w:rsidR="00982699" w:rsidRDefault="00982699">
      <w:pPr>
        <w:rPr>
          <w:rFonts w:ascii="Arial" w:hAnsi="Arial" w:cs="Arial"/>
        </w:rPr>
      </w:pPr>
    </w:p>
    <w:p w14:paraId="3D386498" w14:textId="377801B9" w:rsidR="00982699" w:rsidRDefault="00982699">
      <w:pPr>
        <w:rPr>
          <w:rFonts w:ascii="Arial" w:hAnsi="Arial" w:cs="Arial"/>
        </w:rPr>
      </w:pPr>
    </w:p>
    <w:p w14:paraId="11E6E7BB" w14:textId="6254BC62" w:rsidR="00982699" w:rsidRDefault="00982699">
      <w:pPr>
        <w:rPr>
          <w:rFonts w:ascii="Arial" w:hAnsi="Arial" w:cs="Arial"/>
        </w:rPr>
      </w:pPr>
    </w:p>
    <w:p w14:paraId="67CBF86E" w14:textId="17068555" w:rsidR="00982699" w:rsidRDefault="00982699">
      <w:pPr>
        <w:rPr>
          <w:rFonts w:ascii="Arial" w:hAnsi="Arial" w:cs="Arial"/>
        </w:rPr>
      </w:pPr>
    </w:p>
    <w:p w14:paraId="7035BA89" w14:textId="5841FD7F" w:rsidR="00982699" w:rsidRDefault="00982699">
      <w:pPr>
        <w:rPr>
          <w:rFonts w:ascii="Arial" w:hAnsi="Arial" w:cs="Arial"/>
        </w:rPr>
      </w:pPr>
    </w:p>
    <w:p w14:paraId="76A6E858" w14:textId="7C2C77CB" w:rsidR="00982699" w:rsidRDefault="00982699">
      <w:pPr>
        <w:rPr>
          <w:rFonts w:ascii="Arial" w:hAnsi="Arial" w:cs="Arial"/>
        </w:rPr>
      </w:pPr>
    </w:p>
    <w:p w14:paraId="50FCA274" w14:textId="06F111CA" w:rsidR="00982699" w:rsidRDefault="00982699">
      <w:pPr>
        <w:rPr>
          <w:rFonts w:ascii="Arial" w:hAnsi="Arial" w:cs="Arial"/>
        </w:rPr>
      </w:pPr>
    </w:p>
    <w:p w14:paraId="69441718" w14:textId="7436F411" w:rsidR="00982699" w:rsidRDefault="00982699">
      <w:pPr>
        <w:rPr>
          <w:rFonts w:ascii="Arial" w:hAnsi="Arial" w:cs="Arial"/>
        </w:rPr>
      </w:pPr>
    </w:p>
    <w:p w14:paraId="7B3E3625" w14:textId="1CB020F4" w:rsidR="00982699" w:rsidRDefault="00982699">
      <w:pPr>
        <w:rPr>
          <w:rFonts w:ascii="Arial" w:hAnsi="Arial" w:cs="Arial"/>
        </w:rPr>
      </w:pPr>
    </w:p>
    <w:p w14:paraId="2BECFFB1" w14:textId="3E19F4FB" w:rsidR="00982699" w:rsidRDefault="00982699">
      <w:pPr>
        <w:rPr>
          <w:rFonts w:ascii="Arial" w:hAnsi="Arial" w:cs="Arial"/>
        </w:rPr>
      </w:pPr>
    </w:p>
    <w:p w14:paraId="04D80632" w14:textId="6E726ACD" w:rsidR="00982699" w:rsidRDefault="00982699">
      <w:pPr>
        <w:rPr>
          <w:rFonts w:ascii="Arial" w:hAnsi="Arial" w:cs="Arial"/>
        </w:rPr>
      </w:pPr>
    </w:p>
    <w:p w14:paraId="367834FB" w14:textId="3C955A6C" w:rsidR="00982699" w:rsidRDefault="00982699">
      <w:pPr>
        <w:rPr>
          <w:rFonts w:ascii="Arial" w:hAnsi="Arial" w:cs="Arial"/>
        </w:rPr>
      </w:pPr>
    </w:p>
    <w:p w14:paraId="48BAC7E3" w14:textId="40932376" w:rsidR="00982699" w:rsidRDefault="00982699">
      <w:pPr>
        <w:rPr>
          <w:rFonts w:ascii="Arial" w:hAnsi="Arial" w:cs="Arial"/>
        </w:rPr>
      </w:pPr>
    </w:p>
    <w:p w14:paraId="6C838457" w14:textId="77777777" w:rsidR="00A41DA2" w:rsidRDefault="00A41DA2" w:rsidP="00016109">
      <w:pPr>
        <w:spacing w:line="240" w:lineRule="auto"/>
        <w:contextualSpacing/>
        <w:rPr>
          <w:rFonts w:asciiTheme="minorBidi" w:hAnsiTheme="minorBidi"/>
        </w:rPr>
      </w:pPr>
    </w:p>
    <w:p w14:paraId="736EC0B6" w14:textId="7FDBA091" w:rsidR="00982699" w:rsidRPr="00982699" w:rsidRDefault="006678B6" w:rsidP="00016109">
      <w:pPr>
        <w:spacing w:line="240" w:lineRule="auto"/>
        <w:contextualSpacing/>
        <w:rPr>
          <w:rFonts w:asciiTheme="minorBidi" w:hAnsiTheme="minorBidi"/>
        </w:rPr>
      </w:pPr>
      <w:r>
        <w:rPr>
          <w:rFonts w:asciiTheme="minorBidi" w:hAnsiTheme="minorBidi"/>
        </w:rPr>
        <w:t>+</w:t>
      </w:r>
      <w:r w:rsidR="00016109">
        <w:rPr>
          <w:rFonts w:asciiTheme="minorBidi" w:hAnsiTheme="minorBidi"/>
        </w:rPr>
        <w:t xml:space="preserve"> </w:t>
      </w:r>
      <w:r w:rsidR="00982699" w:rsidRPr="00982699">
        <w:rPr>
          <w:rFonts w:asciiTheme="minorBidi" w:hAnsiTheme="minorBidi"/>
        </w:rPr>
        <w:t xml:space="preserve">Indicates the different efficiency of endocytosis and damage or levels </w:t>
      </w:r>
      <w:r w:rsidR="00016109">
        <w:rPr>
          <w:rFonts w:asciiTheme="minorBidi" w:hAnsiTheme="minorBidi"/>
        </w:rPr>
        <w:t xml:space="preserve">of </w:t>
      </w:r>
      <w:r w:rsidR="00982699" w:rsidRPr="00982699">
        <w:rPr>
          <w:rFonts w:asciiTheme="minorBidi" w:hAnsiTheme="minorBidi"/>
        </w:rPr>
        <w:t>cytokine</w:t>
      </w:r>
      <w:r w:rsidR="00605DA6">
        <w:rPr>
          <w:rFonts w:asciiTheme="minorBidi" w:hAnsiTheme="minorBidi"/>
        </w:rPr>
        <w:t xml:space="preserve"> or chemokine</w:t>
      </w:r>
      <w:r w:rsidR="00982699" w:rsidRPr="00982699">
        <w:rPr>
          <w:rFonts w:asciiTheme="minorBidi" w:hAnsiTheme="minorBidi"/>
        </w:rPr>
        <w:t xml:space="preserve"> expression</w:t>
      </w:r>
      <w:r w:rsidR="00052029">
        <w:rPr>
          <w:rFonts w:asciiTheme="minorBidi" w:hAnsiTheme="minorBidi"/>
        </w:rPr>
        <w:t xml:space="preserve">; </w:t>
      </w:r>
      <w:r w:rsidR="00016109">
        <w:rPr>
          <w:rFonts w:asciiTheme="minorBidi" w:hAnsiTheme="minorBidi"/>
        </w:rPr>
        <w:t>↓ Indicates the effect</w:t>
      </w:r>
      <w:r>
        <w:rPr>
          <w:rFonts w:asciiTheme="minorBidi" w:hAnsiTheme="minorBidi"/>
        </w:rPr>
        <w:t>s</w:t>
      </w:r>
      <w:r w:rsidR="00016109">
        <w:rPr>
          <w:rFonts w:asciiTheme="minorBidi" w:hAnsiTheme="minorBidi"/>
        </w:rPr>
        <w:t xml:space="preserve"> of </w:t>
      </w:r>
      <w:r>
        <w:rPr>
          <w:rFonts w:asciiTheme="minorBidi" w:hAnsiTheme="minorBidi"/>
        </w:rPr>
        <w:t xml:space="preserve">the </w:t>
      </w:r>
      <w:r w:rsidR="00016109">
        <w:rPr>
          <w:rFonts w:asciiTheme="minorBidi" w:hAnsiTheme="minorBidi"/>
        </w:rPr>
        <w:t>inhibitors</w:t>
      </w:r>
      <w:r w:rsidR="00052029">
        <w:rPr>
          <w:rFonts w:asciiTheme="minorBidi" w:hAnsiTheme="minorBidi"/>
        </w:rPr>
        <w:t xml:space="preserve">; </w:t>
      </w:r>
      <w:r w:rsidR="00982699" w:rsidRPr="00982699">
        <w:rPr>
          <w:rFonts w:asciiTheme="minorBidi" w:hAnsiTheme="minorBidi"/>
        </w:rPr>
        <w:t>↑ Indicates up-regulation</w:t>
      </w:r>
      <w:r w:rsidR="00052029">
        <w:rPr>
          <w:rFonts w:asciiTheme="minorBidi" w:hAnsiTheme="minorBidi"/>
        </w:rPr>
        <w:t>;</w:t>
      </w:r>
      <w:r w:rsidR="00982699" w:rsidRPr="00982699">
        <w:rPr>
          <w:rFonts w:asciiTheme="minorBidi" w:hAnsiTheme="minorBidi"/>
        </w:rPr>
        <w:t xml:space="preserve">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↔ </w:t>
      </w:r>
      <w:r w:rsidR="00982699" w:rsidRPr="00982699">
        <w:rPr>
          <w:rFonts w:asciiTheme="minorBidi" w:hAnsiTheme="minorBidi"/>
        </w:rPr>
        <w:t>indicates no change</w:t>
      </w:r>
      <w:r>
        <w:rPr>
          <w:rFonts w:asciiTheme="minorBidi" w:hAnsiTheme="minorBidi"/>
        </w:rPr>
        <w:t xml:space="preserve">; </w:t>
      </w:r>
      <w:proofErr w:type="spellStart"/>
      <w:r w:rsidR="00794D59">
        <w:rPr>
          <w:rFonts w:asciiTheme="minorBidi" w:hAnsiTheme="minorBidi"/>
        </w:rPr>
        <w:t>Thi</w:t>
      </w:r>
      <w:proofErr w:type="spellEnd"/>
      <w:r w:rsidR="00794D59">
        <w:rPr>
          <w:rFonts w:asciiTheme="minorBidi" w:hAnsiTheme="minorBidi"/>
        </w:rPr>
        <w:t>,</w:t>
      </w:r>
      <w:r w:rsidR="00794D59" w:rsidRPr="00794D59">
        <w:rPr>
          <w:rFonts w:ascii="Arial" w:hAnsi="Arial" w:cs="Arial"/>
          <w:color w:val="000000" w:themeColor="text1"/>
          <w:kern w:val="24"/>
        </w:rPr>
        <w:t xml:space="preserve"> </w:t>
      </w:r>
      <w:proofErr w:type="spellStart"/>
      <w:r w:rsidR="00794D59" w:rsidRPr="00402607">
        <w:rPr>
          <w:rFonts w:ascii="Arial" w:hAnsi="Arial" w:cs="Arial"/>
          <w:color w:val="000000" w:themeColor="text1"/>
          <w:kern w:val="24"/>
        </w:rPr>
        <w:t>thimerosal</w:t>
      </w:r>
      <w:proofErr w:type="spellEnd"/>
      <w:r w:rsidR="00794D59">
        <w:rPr>
          <w:rFonts w:ascii="Arial" w:hAnsi="Arial" w:cs="Arial"/>
          <w:color w:val="000000" w:themeColor="text1"/>
          <w:kern w:val="24"/>
        </w:rPr>
        <w:t>;</w:t>
      </w:r>
      <w:r w:rsidR="00794D59" w:rsidRPr="00402607">
        <w:rPr>
          <w:rFonts w:ascii="Arial" w:hAnsi="Arial" w:cs="Arial"/>
          <w:color w:val="000000" w:themeColor="text1"/>
          <w:kern w:val="24"/>
        </w:rPr>
        <w:t xml:space="preserve"> </w:t>
      </w:r>
      <w:r w:rsidR="00794D59">
        <w:rPr>
          <w:rFonts w:ascii="Arial" w:hAnsi="Arial" w:cs="Arial"/>
          <w:color w:val="000000" w:themeColor="text1"/>
          <w:kern w:val="24"/>
        </w:rPr>
        <w:t xml:space="preserve">Para, </w:t>
      </w:r>
      <w:r w:rsidR="00794D59" w:rsidRPr="00402607">
        <w:rPr>
          <w:rFonts w:ascii="Arial" w:hAnsi="Arial" w:cs="Arial"/>
          <w:color w:val="000000" w:themeColor="text1"/>
          <w:kern w:val="24"/>
        </w:rPr>
        <w:t>paraformaldehyde.</w:t>
      </w:r>
    </w:p>
    <w:sectPr w:rsidR="00982699" w:rsidRPr="00982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4D7C93"/>
    <w:multiLevelType w:val="hybridMultilevel"/>
    <w:tmpl w:val="B9F2EADA"/>
    <w:lvl w:ilvl="0" w:tplc="DF32398A"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956155"/>
    <w:multiLevelType w:val="hybridMultilevel"/>
    <w:tmpl w:val="9BC44260"/>
    <w:lvl w:ilvl="0" w:tplc="4054211C">
      <w:numFmt w:val="bullet"/>
      <w:lvlText w:val=""/>
      <w:lvlJc w:val="left"/>
      <w:pPr>
        <w:ind w:left="36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92D5607"/>
    <w:multiLevelType w:val="hybridMultilevel"/>
    <w:tmpl w:val="B7E0B764"/>
    <w:lvl w:ilvl="0" w:tplc="65945516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937"/>
    <w:rsid w:val="00016109"/>
    <w:rsid w:val="00052029"/>
    <w:rsid w:val="00374937"/>
    <w:rsid w:val="003C38CD"/>
    <w:rsid w:val="003E7151"/>
    <w:rsid w:val="004813B7"/>
    <w:rsid w:val="0058086A"/>
    <w:rsid w:val="00605DA6"/>
    <w:rsid w:val="006678B6"/>
    <w:rsid w:val="006A7E58"/>
    <w:rsid w:val="007525F7"/>
    <w:rsid w:val="00794D59"/>
    <w:rsid w:val="00833C61"/>
    <w:rsid w:val="008D6CA9"/>
    <w:rsid w:val="00982699"/>
    <w:rsid w:val="00A41DA2"/>
    <w:rsid w:val="00A67392"/>
    <w:rsid w:val="00AF0184"/>
    <w:rsid w:val="00B1395A"/>
    <w:rsid w:val="00B967BF"/>
    <w:rsid w:val="00C32E57"/>
    <w:rsid w:val="00CA7950"/>
    <w:rsid w:val="00CF0981"/>
    <w:rsid w:val="00D734B1"/>
    <w:rsid w:val="00D77312"/>
    <w:rsid w:val="00FE0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91CBB"/>
  <w15:chartTrackingRefBased/>
  <w15:docId w15:val="{DDDE892E-F3A5-4EA1-81B3-E1D038D00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6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18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E6F5FF669D0C4F8E4234A21BC34C10" ma:contentTypeVersion="15" ma:contentTypeDescription="Create a new document." ma:contentTypeScope="" ma:versionID="4cd80621f1f06ba7eaa26d54bc2da498">
  <xsd:schema xmlns:xsd="http://www.w3.org/2001/XMLSchema" xmlns:xs="http://www.w3.org/2001/XMLSchema" xmlns:p="http://schemas.microsoft.com/office/2006/metadata/properties" xmlns:ns3="348c3d1d-0633-42b9-a098-5a8926f1171b" xmlns:ns4="704f63af-1e4e-463a-b9d7-712262a55da6" targetNamespace="http://schemas.microsoft.com/office/2006/metadata/properties" ma:root="true" ma:fieldsID="20915c13b4fa876fc0b14f0717daca0c" ns3:_="" ns4:_="">
    <xsd:import namespace="348c3d1d-0633-42b9-a098-5a8926f1171b"/>
    <xsd:import namespace="704f63af-1e4e-463a-b9d7-712262a55d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8c3d1d-0633-42b9-a098-5a8926f117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4f63af-1e4e-463a-b9d7-712262a55da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48c3d1d-0633-42b9-a098-5a8926f1171b" xsi:nil="true"/>
  </documentManagement>
</p:properties>
</file>

<file path=customXml/itemProps1.xml><?xml version="1.0" encoding="utf-8"?>
<ds:datastoreItem xmlns:ds="http://schemas.openxmlformats.org/officeDocument/2006/customXml" ds:itemID="{F88CC974-C194-45F7-BC0B-16F7D30277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8c3d1d-0633-42b9-a098-5a8926f1171b"/>
    <ds:schemaRef ds:uri="704f63af-1e4e-463a-b9d7-712262a55d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5B396D-3E1B-4C5A-B6DB-B797E06B17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DC3972-059C-4420-83B6-4F2E612F5C1C}">
  <ds:schemaRefs>
    <ds:schemaRef ds:uri="http://schemas.microsoft.com/office/2006/metadata/properties"/>
    <ds:schemaRef ds:uri="http://schemas.microsoft.com/office/infopath/2007/PartnerControls"/>
    <ds:schemaRef ds:uri="348c3d1d-0633-42b9-a098-5a8926f1171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_____</dc:creator>
  <cp:keywords/>
  <dc:description/>
  <cp:lastModifiedBy>Liu, Hong</cp:lastModifiedBy>
  <cp:revision>7</cp:revision>
  <dcterms:created xsi:type="dcterms:W3CDTF">2023-03-27T20:35:00Z</dcterms:created>
  <dcterms:modified xsi:type="dcterms:W3CDTF">2023-06-10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E6F5FF669D0C4F8E4234A21BC34C10</vt:lpwstr>
  </property>
</Properties>
</file>